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4B14E" w14:textId="7F882513" w:rsidR="003A6C59" w:rsidRPr="003A6C59" w:rsidRDefault="003A6C59" w:rsidP="003A6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A6C59">
        <w:rPr>
          <w:rFonts w:ascii="Times New Roman" w:hAnsi="Times New Roman" w:cs="Times New Roman"/>
          <w:sz w:val="24"/>
          <w:szCs w:val="24"/>
        </w:rPr>
        <w:t>Environmental and anthropogenic influences o</w:t>
      </w:r>
      <w:r w:rsidR="004061C1">
        <w:rPr>
          <w:rFonts w:ascii="Times New Roman" w:hAnsi="Times New Roman" w:cs="Times New Roman"/>
          <w:sz w:val="24"/>
          <w:szCs w:val="24"/>
        </w:rPr>
        <w:t>n</w:t>
      </w:r>
      <w:r w:rsidRPr="003A6C59">
        <w:rPr>
          <w:rFonts w:ascii="Times New Roman" w:hAnsi="Times New Roman" w:cs="Times New Roman"/>
          <w:sz w:val="24"/>
          <w:szCs w:val="24"/>
        </w:rPr>
        <w:t xml:space="preserve"> movement and foraging in a critically endangered lemur species, </w:t>
      </w:r>
      <w:r w:rsidRPr="003A6C59">
        <w:rPr>
          <w:rFonts w:ascii="Times New Roman" w:hAnsi="Times New Roman" w:cs="Times New Roman"/>
          <w:i/>
          <w:iCs/>
          <w:sz w:val="24"/>
          <w:szCs w:val="24"/>
        </w:rPr>
        <w:t>Propithecus tattersalli</w:t>
      </w:r>
      <w:r w:rsidRPr="003A6C59">
        <w:rPr>
          <w:rFonts w:ascii="Times New Roman" w:hAnsi="Times New Roman" w:cs="Times New Roman"/>
          <w:sz w:val="24"/>
          <w:szCs w:val="24"/>
        </w:rPr>
        <w:t>: implications for habitat conservation planning</w:t>
      </w:r>
    </w:p>
    <w:p w14:paraId="0DA23D6B" w14:textId="15E9A264" w:rsidR="003A6C59" w:rsidRDefault="003A6C59" w:rsidP="003A6C59">
      <w:pPr>
        <w:pStyle w:val="NormalWeb"/>
        <w:spacing w:after="0" w:afterAutospacing="0"/>
      </w:pPr>
      <w:r w:rsidRPr="003A6C59">
        <w:t>Meredith A. Semel (0000-0003-4317-8602)</w:t>
      </w:r>
      <w:r>
        <w:t xml:space="preserve">, </w:t>
      </w:r>
      <w:r w:rsidRPr="003A6C59">
        <w:t>Heather N. Abernathy</w:t>
      </w:r>
      <w:r>
        <w:t xml:space="preserve">, </w:t>
      </w:r>
      <w:r w:rsidRPr="003A6C59">
        <w:t>Brandon P. Semel (0000-0003-3286-0382)</w:t>
      </w:r>
      <w:r>
        <w:t xml:space="preserve">, </w:t>
      </w:r>
      <w:r w:rsidRPr="003A6C59">
        <w:t>Michael J. Cherry</w:t>
      </w:r>
      <w:r>
        <w:t xml:space="preserve">, </w:t>
      </w:r>
      <w:r w:rsidRPr="003A6C59">
        <w:t>Tsioriniaina J.C. Ratovoson</w:t>
      </w:r>
      <w:r>
        <w:t xml:space="preserve">, and </w:t>
      </w:r>
      <w:r w:rsidRPr="003A6C59">
        <w:t>Ignacio T. Moore</w:t>
      </w:r>
    </w:p>
    <w:p w14:paraId="616ED849" w14:textId="77777777" w:rsidR="003A6C59" w:rsidRDefault="003A6C59" w:rsidP="003A6C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98838D" w14:textId="14675741" w:rsidR="00361C45" w:rsidRDefault="00361C45" w:rsidP="00BC35B4">
      <w:pPr>
        <w:spacing w:after="0"/>
        <w:rPr>
          <w:rFonts w:ascii="Times New Roman" w:hAnsi="Times New Roman" w:cs="Times New Roman"/>
          <w:sz w:val="24"/>
          <w:szCs w:val="24"/>
        </w:rPr>
        <w:sectPr w:rsidR="00361C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A6C59">
        <w:rPr>
          <w:rFonts w:ascii="Times New Roman" w:hAnsi="Times New Roman" w:cs="Times New Roman"/>
          <w:sz w:val="24"/>
          <w:szCs w:val="24"/>
        </w:rPr>
        <w:t>Supplemental Materials 1 – Supplemental Result</w:t>
      </w:r>
      <w:r w:rsidR="00BC35B4">
        <w:rPr>
          <w:rFonts w:ascii="Times New Roman" w:hAnsi="Times New Roman" w:cs="Times New Roman"/>
          <w:sz w:val="24"/>
          <w:szCs w:val="24"/>
        </w:rPr>
        <w:t>s</w:t>
      </w:r>
    </w:p>
    <w:p w14:paraId="722CE20C" w14:textId="694F3B0F" w:rsidR="00812222" w:rsidRPr="008042DD" w:rsidRDefault="00812222" w:rsidP="00812222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8042DD"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Pr="008042DD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>Mean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seasonal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 xml:space="preserve"> speed (meters/15</w:t>
      </w:r>
      <w:r w:rsidR="0010539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 xml:space="preserve">minutes) and corresponding confidence intervals for each </w:t>
      </w:r>
      <w:r w:rsidRPr="00F448EE">
        <w:rPr>
          <w:rFonts w:ascii="Times New Roman" w:hAnsi="Times New Roman" w:cs="Times New Roman"/>
          <w:bCs/>
          <w:iCs/>
          <w:sz w:val="24"/>
          <w:szCs w:val="24"/>
        </w:rPr>
        <w:t>golden-crowned sifaka</w:t>
      </w:r>
      <w:r w:rsidR="005B2B01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5B2B01" w:rsidRPr="005B2B01">
        <w:rPr>
          <w:rFonts w:ascii="Times New Roman" w:hAnsi="Times New Roman" w:cs="Times New Roman"/>
          <w:bCs/>
          <w:i/>
          <w:iCs/>
          <w:sz w:val="24"/>
          <w:szCs w:val="24"/>
        </w:rPr>
        <w:t>Propithecus tattersalli</w:t>
      </w:r>
      <w:r w:rsidR="005B2B01"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group across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 xml:space="preserve"> each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eason 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>monitored.</w:t>
      </w:r>
    </w:p>
    <w:tbl>
      <w:tblPr>
        <w:tblW w:w="12420" w:type="dxa"/>
        <w:tblInd w:w="108" w:type="dxa"/>
        <w:tblLook w:val="04A0" w:firstRow="1" w:lastRow="0" w:firstColumn="1" w:lastColumn="0" w:noHBand="0" w:noVBand="1"/>
      </w:tblPr>
      <w:tblGrid>
        <w:gridCol w:w="2480"/>
        <w:gridCol w:w="2740"/>
        <w:gridCol w:w="960"/>
        <w:gridCol w:w="2100"/>
        <w:gridCol w:w="4140"/>
      </w:tblGrid>
      <w:tr w:rsidR="00812222" w:rsidRPr="008042DD" w14:paraId="457B65E1" w14:textId="77777777" w:rsidTr="001A593E">
        <w:trPr>
          <w:trHeight w:val="315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DEB2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Fragment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21B8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E3528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2AE7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Locatio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C4ED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 (</w:t>
            </w:r>
            <w:r w:rsidRPr="008042D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ters/15-minutes</w:t>
            </w: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12222" w:rsidRPr="008042DD" w14:paraId="397DEDDD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41E8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1A99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Ever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E10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56AB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A334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 (70.5, 49.9)</w:t>
            </w:r>
          </w:p>
        </w:tc>
      </w:tr>
      <w:tr w:rsidR="00812222" w:rsidRPr="008042DD" w14:paraId="116A12E4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074F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B3D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Ever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F52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86A9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F47C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 (78.1, 54.7)</w:t>
            </w:r>
          </w:p>
        </w:tc>
      </w:tr>
      <w:tr w:rsidR="00812222" w:rsidRPr="008042DD" w14:paraId="4276506A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6023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81A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Ever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F209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0F06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528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 (57.1, 39.9)</w:t>
            </w:r>
          </w:p>
        </w:tc>
      </w:tr>
      <w:tr w:rsidR="00812222" w:rsidRPr="008042DD" w14:paraId="2583C4D3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C707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2D2F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Ever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584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8318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6E6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 (82.1, 55.5)</w:t>
            </w:r>
          </w:p>
        </w:tc>
      </w:tr>
      <w:tr w:rsidR="00812222" w:rsidRPr="008042DD" w14:paraId="70DBC527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A260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0E8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2A90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BEB0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40D4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 (48.9, 36.3)</w:t>
            </w:r>
          </w:p>
        </w:tc>
      </w:tr>
      <w:tr w:rsidR="00812222" w:rsidRPr="008042DD" w14:paraId="3FF81E06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5597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567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833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36D2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50B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 (119, 86.2)</w:t>
            </w:r>
          </w:p>
        </w:tc>
      </w:tr>
      <w:tr w:rsidR="00812222" w:rsidRPr="008042DD" w14:paraId="5E2CA854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9CA7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8FA7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378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385A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2A8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 (84.3, 58.3)</w:t>
            </w:r>
          </w:p>
        </w:tc>
      </w:tr>
      <w:tr w:rsidR="00812222" w:rsidRPr="008042DD" w14:paraId="6815A6A8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7B6D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76D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0EA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65A2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5E1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 (114.5, 74.7)</w:t>
            </w:r>
          </w:p>
        </w:tc>
      </w:tr>
      <w:tr w:rsidR="00812222" w:rsidRPr="008042DD" w14:paraId="4DA6A1F7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66C8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1C7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Decid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ED4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FC6B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306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 (58.1, 42.3)</w:t>
            </w:r>
          </w:p>
        </w:tc>
      </w:tr>
      <w:tr w:rsidR="00812222" w:rsidRPr="008042DD" w14:paraId="1BE77639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50D5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585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Decid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DB9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562B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FCB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81.5, 60.5)</w:t>
            </w:r>
          </w:p>
        </w:tc>
      </w:tr>
      <w:tr w:rsidR="00812222" w:rsidRPr="008042DD" w14:paraId="25A18ECA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3CA1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B0BF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Decid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7B6F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2878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4096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 (77.8, 57)</w:t>
            </w:r>
          </w:p>
        </w:tc>
      </w:tr>
      <w:tr w:rsidR="00812222" w:rsidRPr="008042DD" w14:paraId="5949091E" w14:textId="77777777" w:rsidTr="001A593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F9C1F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28B5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Decidu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5A42" w14:textId="77777777" w:rsidR="00812222" w:rsidRPr="008042DD" w:rsidRDefault="00812222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E59CA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75C9E" w14:textId="77777777" w:rsidR="00812222" w:rsidRPr="008042DD" w:rsidRDefault="00812222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 (122.8, 71.8)</w:t>
            </w:r>
          </w:p>
        </w:tc>
      </w:tr>
    </w:tbl>
    <w:p w14:paraId="0F5255FC" w14:textId="15E86C83" w:rsidR="00D2724E" w:rsidRDefault="00D2724E">
      <w:pPr>
        <w:rPr>
          <w:b/>
          <w:iCs/>
        </w:rPr>
      </w:pPr>
    </w:p>
    <w:p w14:paraId="1097AC7E" w14:textId="25C11B84" w:rsidR="00812222" w:rsidRDefault="00812222">
      <w:pPr>
        <w:rPr>
          <w:b/>
          <w:iCs/>
        </w:rPr>
      </w:pPr>
    </w:p>
    <w:p w14:paraId="7C496433" w14:textId="26960326" w:rsidR="00812222" w:rsidRDefault="00812222">
      <w:pPr>
        <w:rPr>
          <w:b/>
          <w:iCs/>
        </w:rPr>
      </w:pPr>
    </w:p>
    <w:p w14:paraId="64037DC7" w14:textId="74FD253D" w:rsidR="00812222" w:rsidRDefault="00812222">
      <w:pPr>
        <w:rPr>
          <w:b/>
          <w:iCs/>
        </w:rPr>
      </w:pPr>
    </w:p>
    <w:p w14:paraId="2E8A8F38" w14:textId="14A52D24" w:rsidR="00812222" w:rsidRDefault="00812222">
      <w:pPr>
        <w:rPr>
          <w:b/>
          <w:iCs/>
        </w:rPr>
      </w:pPr>
    </w:p>
    <w:p w14:paraId="1FC170BB" w14:textId="5B0E87AE" w:rsidR="00812222" w:rsidRDefault="00812222">
      <w:pPr>
        <w:rPr>
          <w:b/>
          <w:iCs/>
        </w:rPr>
      </w:pPr>
    </w:p>
    <w:p w14:paraId="5777FE91" w14:textId="316DF125" w:rsidR="00812222" w:rsidRDefault="00812222">
      <w:pPr>
        <w:rPr>
          <w:b/>
          <w:iCs/>
        </w:rPr>
      </w:pPr>
    </w:p>
    <w:p w14:paraId="61C8E491" w14:textId="72F57D7E" w:rsidR="00812222" w:rsidRDefault="00812222">
      <w:pPr>
        <w:rPr>
          <w:b/>
          <w:iCs/>
        </w:rPr>
      </w:pPr>
    </w:p>
    <w:p w14:paraId="4EDC3D6A" w14:textId="77777777" w:rsidR="00812222" w:rsidRPr="00BC35B4" w:rsidRDefault="00812222">
      <w:pPr>
        <w:rPr>
          <w:b/>
          <w:iCs/>
        </w:rPr>
      </w:pPr>
    </w:p>
    <w:p w14:paraId="38A429AD" w14:textId="60E8C6B9" w:rsidR="008C064E" w:rsidRDefault="008C064E" w:rsidP="00501ED6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501ED6"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</w:t>
      </w:r>
      <w:r w:rsidR="00812222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501ED6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>Mean</w:t>
      </w:r>
      <w:r w:rsidR="001B5A03">
        <w:rPr>
          <w:rFonts w:ascii="Times New Roman" w:hAnsi="Times New Roman" w:cs="Times New Roman"/>
          <w:bCs/>
          <w:iCs/>
          <w:sz w:val="24"/>
          <w:szCs w:val="24"/>
        </w:rPr>
        <w:t xml:space="preserve"> daily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 xml:space="preserve"> speed (meters/15</w:t>
      </w:r>
      <w:r w:rsidR="0010539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 xml:space="preserve">minutes) and corresponding confidence intervals for each </w:t>
      </w:r>
      <w:r w:rsidR="00607886" w:rsidRPr="00F448EE">
        <w:rPr>
          <w:rFonts w:ascii="Times New Roman" w:hAnsi="Times New Roman" w:cs="Times New Roman"/>
          <w:bCs/>
          <w:iCs/>
          <w:sz w:val="24"/>
          <w:szCs w:val="24"/>
        </w:rPr>
        <w:t>golden-crowned sifaka</w:t>
      </w:r>
      <w:r w:rsidR="005B2B01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5B2B01" w:rsidRPr="005B2B01">
        <w:rPr>
          <w:rFonts w:ascii="Times New Roman" w:hAnsi="Times New Roman" w:cs="Times New Roman"/>
          <w:bCs/>
          <w:i/>
          <w:iCs/>
          <w:sz w:val="24"/>
          <w:szCs w:val="24"/>
        </w:rPr>
        <w:t>Propithecus tattersalli</w:t>
      </w:r>
      <w:r w:rsidR="005B2B01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607886">
        <w:rPr>
          <w:rFonts w:ascii="Times New Roman" w:hAnsi="Times New Roman" w:cs="Times New Roman"/>
          <w:bCs/>
          <w:iCs/>
          <w:sz w:val="24"/>
          <w:szCs w:val="24"/>
        </w:rPr>
        <w:t xml:space="preserve"> group across </w:t>
      </w:r>
      <w:r w:rsidRPr="008042DD">
        <w:rPr>
          <w:rFonts w:ascii="Times New Roman" w:hAnsi="Times New Roman" w:cs="Times New Roman"/>
          <w:bCs/>
          <w:iCs/>
          <w:sz w:val="24"/>
          <w:szCs w:val="24"/>
        </w:rPr>
        <w:t>each day monitored.</w:t>
      </w:r>
    </w:p>
    <w:p w14:paraId="175FC510" w14:textId="77777777" w:rsidR="00501ED6" w:rsidRPr="00501ED6" w:rsidRDefault="00501ED6" w:rsidP="00501ED6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tbl>
      <w:tblPr>
        <w:tblW w:w="13050" w:type="dxa"/>
        <w:tblInd w:w="108" w:type="dxa"/>
        <w:tblLook w:val="04A0" w:firstRow="1" w:lastRow="0" w:firstColumn="1" w:lastColumn="0" w:noHBand="0" w:noVBand="1"/>
      </w:tblPr>
      <w:tblGrid>
        <w:gridCol w:w="2180"/>
        <w:gridCol w:w="2180"/>
        <w:gridCol w:w="960"/>
        <w:gridCol w:w="2080"/>
        <w:gridCol w:w="5650"/>
      </w:tblGrid>
      <w:tr w:rsidR="008C064E" w:rsidRPr="008C064E" w14:paraId="5C7B7083" w14:textId="77777777" w:rsidTr="001B5A03">
        <w:trPr>
          <w:trHeight w:val="315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A4CE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Fragmen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232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E22B" w14:textId="7D203DDE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524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5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52A6" w14:textId="0159C3FD" w:rsidR="008C064E" w:rsidRPr="008C064E" w:rsidRDefault="001B5A03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aily s</w:t>
            </w:r>
            <w:r w:rsidR="008C064E"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ed </w:t>
            </w:r>
            <w:r w:rsidRPr="008042D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(meters/15-minutes) </w:t>
            </w:r>
            <w:r w:rsidR="008C064E"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</w:tr>
      <w:tr w:rsidR="008C064E" w:rsidRPr="008C064E" w14:paraId="3B3D5764" w14:textId="77777777" w:rsidTr="001B5A03">
        <w:trPr>
          <w:trHeight w:val="315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330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3F9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33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A93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7/2019</w:t>
            </w:r>
          </w:p>
        </w:tc>
        <w:tc>
          <w:tcPr>
            <w:tcW w:w="5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DC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6 (41.86, 78.86)</w:t>
            </w:r>
          </w:p>
        </w:tc>
      </w:tr>
      <w:tr w:rsidR="008C064E" w:rsidRPr="008C064E" w14:paraId="65E1C7AD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759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E8A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8E3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856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293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33.8, 64.2)</w:t>
            </w:r>
          </w:p>
        </w:tc>
      </w:tr>
      <w:tr w:rsidR="008C064E" w:rsidRPr="008C064E" w14:paraId="05AB4AF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35B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006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579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59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7DF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6 (42.96, 82.36)</w:t>
            </w:r>
          </w:p>
        </w:tc>
      </w:tr>
      <w:tr w:rsidR="008C064E" w:rsidRPr="008C064E" w14:paraId="69B15B43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CCB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D8D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8D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A849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80D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9 (32.59, 141.19)</w:t>
            </w:r>
          </w:p>
        </w:tc>
      </w:tr>
      <w:tr w:rsidR="008C064E" w:rsidRPr="008C064E" w14:paraId="2303AF00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12F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C68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D3A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C17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0DB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9 (40.29, 84.49)</w:t>
            </w:r>
          </w:p>
        </w:tc>
      </w:tr>
      <w:tr w:rsidR="008C064E" w:rsidRPr="008C064E" w14:paraId="6D5EF1A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4919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237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6ED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31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6036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9 (35.09, 73.89)</w:t>
            </w:r>
          </w:p>
        </w:tc>
      </w:tr>
      <w:tr w:rsidR="008C064E" w:rsidRPr="008C064E" w14:paraId="207B092F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4F9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3FB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22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02D6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75DA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5 (32.95, 58.15)</w:t>
            </w:r>
          </w:p>
        </w:tc>
      </w:tr>
      <w:tr w:rsidR="008C064E" w:rsidRPr="008C064E" w14:paraId="295F4965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138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4E5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A4C" w14:textId="6662CCFD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30B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E127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7 (27.27, 102.47)</w:t>
            </w:r>
          </w:p>
        </w:tc>
      </w:tr>
      <w:tr w:rsidR="008C064E" w:rsidRPr="008C064E" w14:paraId="29AFB1E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725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8A5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0DA" w14:textId="21205CB1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6A1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ED3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5 (30.95, 91.95)</w:t>
            </w:r>
          </w:p>
        </w:tc>
      </w:tr>
      <w:tr w:rsidR="008C064E" w:rsidRPr="008C064E" w14:paraId="229AE89B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CF2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A62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1FF" w14:textId="1047D3F7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F9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F5E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9 (47.79, 93.99)</w:t>
            </w:r>
          </w:p>
        </w:tc>
      </w:tr>
      <w:tr w:rsidR="008C064E" w:rsidRPr="008C064E" w14:paraId="462C1D49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34B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F380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238" w14:textId="2C93A395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EDC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2F80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6 (31.26, 75.26)</w:t>
            </w:r>
          </w:p>
        </w:tc>
      </w:tr>
      <w:tr w:rsidR="008C064E" w:rsidRPr="008C064E" w14:paraId="64A6E7C1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66E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005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E193" w14:textId="166F4F3E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815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41E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5 (44.35, 115.55)</w:t>
            </w:r>
          </w:p>
        </w:tc>
      </w:tr>
      <w:tr w:rsidR="008C064E" w:rsidRPr="008C064E" w14:paraId="7C466BA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D48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B4E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A97" w14:textId="00AE5E4F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008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F811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4 (31.64, 89.44)</w:t>
            </w:r>
          </w:p>
        </w:tc>
      </w:tr>
      <w:tr w:rsidR="008C064E" w:rsidRPr="008C064E" w14:paraId="78F18829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F0D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1AE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FDF" w14:textId="4EB85EB5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87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4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6D6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1 (41.21, 111.61)</w:t>
            </w:r>
          </w:p>
        </w:tc>
      </w:tr>
      <w:tr w:rsidR="008C064E" w:rsidRPr="008C064E" w14:paraId="3D77F9E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847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38A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915" w14:textId="256C56FE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7DC6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5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CFAD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8 (27.68, 102.28)</w:t>
            </w:r>
          </w:p>
        </w:tc>
      </w:tr>
      <w:tr w:rsidR="008C064E" w:rsidRPr="008C064E" w14:paraId="6BD3325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183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D52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3C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0F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6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9919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 (23.4, 49)</w:t>
            </w:r>
          </w:p>
        </w:tc>
      </w:tr>
      <w:tr w:rsidR="008C064E" w:rsidRPr="008C064E" w14:paraId="18C764C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20C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3EC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D0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D0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7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842D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5 (32.55, 63.75)</w:t>
            </w:r>
          </w:p>
        </w:tc>
      </w:tr>
      <w:tr w:rsidR="008C064E" w:rsidRPr="008C064E" w14:paraId="6983E7B0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E32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7C1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ADE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8DC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84A8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7 (23.87, 44.27)</w:t>
            </w:r>
          </w:p>
        </w:tc>
      </w:tr>
      <w:tr w:rsidR="008C064E" w:rsidRPr="008C064E" w14:paraId="2AA9706E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2FC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44F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60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94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117B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3 (39.93, 134.53)</w:t>
            </w:r>
          </w:p>
        </w:tc>
      </w:tr>
      <w:tr w:rsidR="008C064E" w:rsidRPr="008C064E" w14:paraId="2AF757D4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F025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A08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96E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60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646B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1 (16.51, 51.71)</w:t>
            </w:r>
          </w:p>
        </w:tc>
      </w:tr>
      <w:tr w:rsidR="008C064E" w:rsidRPr="008C064E" w14:paraId="79334731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3CB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935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0A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5C9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F84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4 (29.94, 68.94)</w:t>
            </w:r>
          </w:p>
        </w:tc>
      </w:tr>
      <w:tr w:rsidR="008C064E" w:rsidRPr="008C064E" w14:paraId="5F5CFE5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248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2C8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EB5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0B6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CD7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6 (35.76, 67.36)</w:t>
            </w:r>
          </w:p>
        </w:tc>
      </w:tr>
      <w:tr w:rsidR="008C064E" w:rsidRPr="008C064E" w14:paraId="2D1BE4E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E97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209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728" w14:textId="587FABE1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28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3982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 (10.76, 43.36)</w:t>
            </w:r>
          </w:p>
        </w:tc>
      </w:tr>
      <w:tr w:rsidR="008C064E" w:rsidRPr="008C064E" w14:paraId="2A5E874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3FFF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D77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515C" w14:textId="08C486B4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68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2127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7 (59.67, 109.87)</w:t>
            </w:r>
          </w:p>
        </w:tc>
      </w:tr>
      <w:tr w:rsidR="008C064E" w:rsidRPr="008C064E" w14:paraId="7057ED93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35F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356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B2D" w14:textId="6B4184D7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BC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D72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8 (42.48, 107.28)</w:t>
            </w:r>
          </w:p>
        </w:tc>
      </w:tr>
      <w:tr w:rsidR="008C064E" w:rsidRPr="008C064E" w14:paraId="28986E8D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255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C3F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481" w14:textId="19B189A9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670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4C8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7 (58.97, 134.17)</w:t>
            </w:r>
          </w:p>
        </w:tc>
      </w:tr>
      <w:tr w:rsidR="008C064E" w:rsidRPr="008C064E" w14:paraId="56D9A686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CE4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007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553" w14:textId="704D8BF3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2A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534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4 (39.94, 124.74)</w:t>
            </w:r>
          </w:p>
        </w:tc>
      </w:tr>
      <w:tr w:rsidR="008C064E" w:rsidRPr="008C064E" w14:paraId="1812997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4A14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E27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897" w14:textId="75EAC963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CA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59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3 (18.73, 58.33)</w:t>
            </w:r>
          </w:p>
        </w:tc>
      </w:tr>
      <w:tr w:rsidR="008C064E" w:rsidRPr="008C064E" w14:paraId="3E643236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36E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arao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4EF9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7C41" w14:textId="0FE3C049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7C4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4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E74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4 (4.64, 74.84)</w:t>
            </w:r>
          </w:p>
        </w:tc>
      </w:tr>
      <w:tr w:rsidR="008C064E" w:rsidRPr="008C064E" w14:paraId="0743B845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12B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D84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78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52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7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E0B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8 (26.98, 59.78)</w:t>
            </w:r>
          </w:p>
        </w:tc>
      </w:tr>
      <w:tr w:rsidR="008C064E" w:rsidRPr="008C064E" w14:paraId="4E4AC024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F499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8100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BAA9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12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EF1B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7 (30.47, 64.07)</w:t>
            </w:r>
          </w:p>
        </w:tc>
      </w:tr>
      <w:tr w:rsidR="008C064E" w:rsidRPr="008C064E" w14:paraId="517F0B6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FD0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724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DB2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F91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15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7 (23.67, 55.67)</w:t>
            </w:r>
          </w:p>
        </w:tc>
      </w:tr>
      <w:tr w:rsidR="008C064E" w:rsidRPr="008C064E" w14:paraId="15BD0769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557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36C9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475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BB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F1C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5 (20.75, 54.75)</w:t>
            </w:r>
          </w:p>
        </w:tc>
      </w:tr>
      <w:tr w:rsidR="008C064E" w:rsidRPr="008C064E" w14:paraId="02840EF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108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D1A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EC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3E9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8B41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1 (20.51, 51.51)</w:t>
            </w:r>
          </w:p>
        </w:tc>
      </w:tr>
      <w:tr w:rsidR="008C064E" w:rsidRPr="008C064E" w14:paraId="37A49861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BEBF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74E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0E98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6C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82F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9 (27.39, 59.39)</w:t>
            </w:r>
          </w:p>
        </w:tc>
      </w:tr>
      <w:tr w:rsidR="008C064E" w:rsidRPr="008C064E" w14:paraId="0A5BC2B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8AE5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3BE0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B3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73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3E53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9 (34.19, 68.59)</w:t>
            </w:r>
          </w:p>
        </w:tc>
      </w:tr>
      <w:tr w:rsidR="008C064E" w:rsidRPr="008C064E" w14:paraId="2565DCB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4BD5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2AA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7AC" w14:textId="7BB7C135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6C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C8B7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4 (55.1, 175.7)</w:t>
            </w:r>
          </w:p>
        </w:tc>
      </w:tr>
      <w:tr w:rsidR="008C064E" w:rsidRPr="008C064E" w14:paraId="50F789F5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0FD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00F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38D" w14:textId="07E4D3E9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29E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63E8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4 (50.64, 108.04)</w:t>
            </w:r>
          </w:p>
        </w:tc>
      </w:tr>
      <w:tr w:rsidR="008C064E" w:rsidRPr="008C064E" w14:paraId="4730F14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4B34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E38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AEFE" w14:textId="1E4230EA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C0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5A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8 (69.98, 172.18)</w:t>
            </w:r>
          </w:p>
        </w:tc>
      </w:tr>
      <w:tr w:rsidR="008C064E" w:rsidRPr="008C064E" w14:paraId="5996289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5468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F50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89F9" w14:textId="06F5914D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13A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5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2990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12 (78.82, 171.42)</w:t>
            </w:r>
          </w:p>
        </w:tc>
      </w:tr>
      <w:tr w:rsidR="008C064E" w:rsidRPr="008C064E" w14:paraId="4395CF8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1A4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AF99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6045" w14:textId="7F8AFBCA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E8D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6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B24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7 (57.17, 119.77)</w:t>
            </w:r>
          </w:p>
        </w:tc>
      </w:tr>
      <w:tr w:rsidR="008C064E" w:rsidRPr="008C064E" w14:paraId="492B526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33A6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5DB0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28D7" w14:textId="689346BD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C5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A673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58 (65.28, 157.88)</w:t>
            </w:r>
          </w:p>
        </w:tc>
      </w:tr>
      <w:tr w:rsidR="008C064E" w:rsidRPr="008C064E" w14:paraId="26717F2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53D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471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8F0D" w14:textId="2AE09924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B5D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19CC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9 (46.09, 136.29)</w:t>
            </w:r>
          </w:p>
        </w:tc>
      </w:tr>
      <w:tr w:rsidR="008C064E" w:rsidRPr="008C064E" w14:paraId="2F8DC65D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BF0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454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38F" w14:textId="461E4964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092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DFA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2 (50.32, 130.52)</w:t>
            </w:r>
          </w:p>
        </w:tc>
      </w:tr>
      <w:tr w:rsidR="008C064E" w:rsidRPr="008C064E" w14:paraId="510D532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AFC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746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B0F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C4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5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AC77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7 (49.27, 110.87)</w:t>
            </w:r>
          </w:p>
        </w:tc>
      </w:tr>
      <w:tr w:rsidR="008C064E" w:rsidRPr="008C064E" w14:paraId="4A9EF573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FE2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B34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9336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6D3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6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8E5A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4 (30.04, 109.44)</w:t>
            </w:r>
          </w:p>
        </w:tc>
      </w:tr>
      <w:tr w:rsidR="008C064E" w:rsidRPr="008C064E" w14:paraId="5B59C401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260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A26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A6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A67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7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5B4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5 (22.05, 98.85)</w:t>
            </w:r>
          </w:p>
        </w:tc>
      </w:tr>
      <w:tr w:rsidR="008C064E" w:rsidRPr="008C064E" w14:paraId="0C6FE19F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3D7F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F08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825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B9C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2AE8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 (49.8, 115)</w:t>
            </w:r>
          </w:p>
        </w:tc>
      </w:tr>
      <w:tr w:rsidR="008C064E" w:rsidRPr="008C064E" w14:paraId="0A95FE3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5459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AE0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184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946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FE8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7 (45.07, 105.47)</w:t>
            </w:r>
          </w:p>
        </w:tc>
      </w:tr>
      <w:tr w:rsidR="008C064E" w:rsidRPr="008C064E" w14:paraId="24AB1F4E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0D4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241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FCB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B9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AF56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2 (30.82, 107.22)</w:t>
            </w:r>
          </w:p>
        </w:tc>
      </w:tr>
      <w:tr w:rsidR="008C064E" w:rsidRPr="008C064E" w14:paraId="4AC345BF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BB7E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A78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00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5A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605A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8 (35.28, 94.48)</w:t>
            </w:r>
          </w:p>
        </w:tc>
      </w:tr>
      <w:tr w:rsidR="008C064E" w:rsidRPr="008C064E" w14:paraId="1E1A74DF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7D3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7B3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D70" w14:textId="76DF8F72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BB86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BB7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35 (27.65, 205.05)</w:t>
            </w:r>
          </w:p>
        </w:tc>
      </w:tr>
      <w:tr w:rsidR="008C064E" w:rsidRPr="008C064E" w14:paraId="0824EC8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5D3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B8E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B510" w14:textId="7D227FF9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84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A25E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2 (39.92, 106.52)</w:t>
            </w:r>
          </w:p>
        </w:tc>
      </w:tr>
      <w:tr w:rsidR="008C064E" w:rsidRPr="008C064E" w14:paraId="0C57593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E4F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9D1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305" w14:textId="6BFAF997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65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C18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8 (48.08, 103.88)</w:t>
            </w:r>
          </w:p>
        </w:tc>
      </w:tr>
      <w:tr w:rsidR="008C064E" w:rsidRPr="008C064E" w14:paraId="60528B3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1796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7F3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B495" w14:textId="16005ADB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69C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EE1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56 (79.96, 199.16)</w:t>
            </w:r>
          </w:p>
        </w:tc>
      </w:tr>
      <w:tr w:rsidR="008C064E" w:rsidRPr="008C064E" w14:paraId="282BADC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E8C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546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21BF" w14:textId="6E3BA157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76A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6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9FF7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9 (45.89, 99.29)</w:t>
            </w:r>
          </w:p>
        </w:tc>
      </w:tr>
      <w:tr w:rsidR="008C064E" w:rsidRPr="008C064E" w14:paraId="3510B49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BC0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162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FC08" w14:textId="0047002A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50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7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AB13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7 (48.37, 98.17)</w:t>
            </w:r>
          </w:p>
        </w:tc>
      </w:tr>
      <w:tr w:rsidR="008C064E" w:rsidRPr="008C064E" w14:paraId="5E0FE7B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0A0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999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56F" w14:textId="6385865B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A4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FF4D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79 (44.49, 205.09)</w:t>
            </w:r>
          </w:p>
        </w:tc>
      </w:tr>
      <w:tr w:rsidR="008C064E" w:rsidRPr="008C064E" w14:paraId="24593276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40E8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CD8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D984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C60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D6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 (45.8, 89)</w:t>
            </w:r>
          </w:p>
        </w:tc>
      </w:tr>
      <w:tr w:rsidR="008C064E" w:rsidRPr="008C064E" w14:paraId="2D5CFC3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996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072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EF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3C99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CBF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8 (35.28, 61.68)</w:t>
            </w:r>
          </w:p>
        </w:tc>
      </w:tr>
      <w:tr w:rsidR="008C064E" w:rsidRPr="008C064E" w14:paraId="76D1E945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D7B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613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89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65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1FF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9 (57.39, 96.79)</w:t>
            </w:r>
          </w:p>
        </w:tc>
      </w:tr>
      <w:tr w:rsidR="008C064E" w:rsidRPr="008C064E" w14:paraId="1EA4DA1D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030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692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AA2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CF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775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2 (38.92, 73.12)</w:t>
            </w:r>
          </w:p>
        </w:tc>
      </w:tr>
      <w:tr w:rsidR="008C064E" w:rsidRPr="008C064E" w14:paraId="4A63576B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431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41F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4CC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77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93D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2 (37.52, 76.72)</w:t>
            </w:r>
          </w:p>
        </w:tc>
      </w:tr>
      <w:tr w:rsidR="008C064E" w:rsidRPr="008C064E" w14:paraId="1FBE6C5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910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1F6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569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B47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77C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2 (10.62, 68.42)</w:t>
            </w:r>
          </w:p>
        </w:tc>
      </w:tr>
      <w:tr w:rsidR="008C064E" w:rsidRPr="008C064E" w14:paraId="2E55FE67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D6DE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ED7E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FBB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94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FF2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 (1.98, 34.22)</w:t>
            </w:r>
          </w:p>
        </w:tc>
      </w:tr>
      <w:tr w:rsidR="008C064E" w:rsidRPr="008C064E" w14:paraId="43A7334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84B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5AE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6F1D" w14:textId="1A418B96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6B4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328E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5 (16.15, 101.15)</w:t>
            </w:r>
          </w:p>
        </w:tc>
      </w:tr>
      <w:tr w:rsidR="008C064E" w:rsidRPr="008C064E" w14:paraId="24CB8F09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CFEB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0DA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B70" w14:textId="65FBB4EB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E74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449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6 (47.76, 89.56)</w:t>
            </w:r>
          </w:p>
        </w:tc>
      </w:tr>
      <w:tr w:rsidR="008C064E" w:rsidRPr="008C064E" w14:paraId="40E5709F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0FEE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F81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539" w14:textId="542D40E7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E20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AA56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 (66.1, 117.5)</w:t>
            </w:r>
          </w:p>
        </w:tc>
      </w:tr>
      <w:tr w:rsidR="008C064E" w:rsidRPr="008C064E" w14:paraId="70C1A37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534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007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7E1" w14:textId="4A5FF68A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23A0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9681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7 (46.57, 92.57)</w:t>
            </w:r>
          </w:p>
        </w:tc>
      </w:tr>
      <w:tr w:rsidR="008C064E" w:rsidRPr="008C064E" w14:paraId="183BAA3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B6F8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29B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20D" w14:textId="39DBC20F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92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25B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1 (44.91, 82.71)</w:t>
            </w:r>
          </w:p>
        </w:tc>
      </w:tr>
      <w:tr w:rsidR="008C064E" w:rsidRPr="008C064E" w14:paraId="26503BA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1189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98A6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F703" w14:textId="15F59C3B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EB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3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DFD1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9 (39.29, 87.49)</w:t>
            </w:r>
          </w:p>
        </w:tc>
      </w:tr>
      <w:tr w:rsidR="008C064E" w:rsidRPr="008C064E" w14:paraId="2EFEAE0C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50A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1DF5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286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EC2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6E20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 (28.3, 79.5)</w:t>
            </w:r>
          </w:p>
        </w:tc>
      </w:tr>
      <w:tr w:rsidR="008C064E" w:rsidRPr="008C064E" w14:paraId="793A5D5F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D5D4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0D3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F4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9F3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0DC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 (32.2, 106)</w:t>
            </w:r>
          </w:p>
        </w:tc>
      </w:tr>
      <w:tr w:rsidR="008C064E" w:rsidRPr="008C064E" w14:paraId="4F73A399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037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D31C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BB5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53F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D3B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4 (40.94, 100.34)</w:t>
            </w:r>
          </w:p>
        </w:tc>
      </w:tr>
      <w:tr w:rsidR="008C064E" w:rsidRPr="008C064E" w14:paraId="6E381D49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0564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9AE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8381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B691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630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4 (46.64, 87.84)</w:t>
            </w:r>
          </w:p>
        </w:tc>
      </w:tr>
      <w:tr w:rsidR="008C064E" w:rsidRPr="008C064E" w14:paraId="3A51A66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6F2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324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15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B46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900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2 (52.52, 101.32)</w:t>
            </w:r>
          </w:p>
        </w:tc>
      </w:tr>
      <w:tr w:rsidR="008C064E" w:rsidRPr="008C064E" w14:paraId="17BD0AD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C2B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C5A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F248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757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0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B99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3 (49.43, 105.43)</w:t>
            </w:r>
          </w:p>
        </w:tc>
      </w:tr>
      <w:tr w:rsidR="008C064E" w:rsidRPr="008C064E" w14:paraId="5664B1E8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C747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BB38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7AD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A3A4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1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279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 (25.1, 80.7)</w:t>
            </w:r>
          </w:p>
        </w:tc>
      </w:tr>
      <w:tr w:rsidR="008C064E" w:rsidRPr="008C064E" w14:paraId="6722BF96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E2B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E46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79B" w14:textId="1D79382D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43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6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67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5 (56.25, 115.65)</w:t>
            </w:r>
          </w:p>
        </w:tc>
      </w:tr>
      <w:tr w:rsidR="008C064E" w:rsidRPr="008C064E" w14:paraId="4B01313F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CBB6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E65F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C1E0" w14:textId="42250BAE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F6B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7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276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4 (42.44, 167.64)</w:t>
            </w:r>
          </w:p>
        </w:tc>
      </w:tr>
      <w:tr w:rsidR="008C064E" w:rsidRPr="008C064E" w14:paraId="634BB802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2990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2D7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F1E4" w14:textId="3EDFE603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27D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8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BD5F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3 (58.33, 104.93)</w:t>
            </w:r>
          </w:p>
        </w:tc>
      </w:tr>
      <w:tr w:rsidR="008C064E" w:rsidRPr="008C064E" w14:paraId="70CE9919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FE0A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B34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490" w14:textId="2D53E938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2AE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9/201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0063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01 (78.01, 312.01)</w:t>
            </w:r>
          </w:p>
        </w:tc>
      </w:tr>
      <w:tr w:rsidR="008C064E" w:rsidRPr="008C064E" w14:paraId="75F0FBEE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D44AB2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256D2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D0F" w14:textId="795C59F3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8F7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/2019</w:t>
            </w:r>
          </w:p>
        </w:tc>
        <w:tc>
          <w:tcPr>
            <w:tcW w:w="5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1E45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9 (40.19, 76.79)</w:t>
            </w:r>
          </w:p>
        </w:tc>
      </w:tr>
      <w:tr w:rsidR="008C064E" w:rsidRPr="008C064E" w14:paraId="2E230FD1" w14:textId="77777777" w:rsidTr="001B5A03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DC283" w14:textId="77777777" w:rsidR="008C064E" w:rsidRPr="008C064E" w:rsidRDefault="008C064E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mampila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BE88A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E4E1" w14:textId="30DA59DD" w:rsidR="008C064E" w:rsidRPr="008C064E" w:rsidRDefault="00BC35B4" w:rsidP="008C0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5133" w14:textId="77777777" w:rsidR="008C064E" w:rsidRPr="008C064E" w:rsidRDefault="008C064E" w:rsidP="0080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1/2019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D39D" w14:textId="77777777" w:rsidR="008C064E" w:rsidRPr="008C064E" w:rsidRDefault="008C064E" w:rsidP="001B5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1 (38.11, 71.31)</w:t>
            </w:r>
          </w:p>
        </w:tc>
      </w:tr>
    </w:tbl>
    <w:p w14:paraId="29C4C0D4" w14:textId="56913444" w:rsidR="005B2B01" w:rsidRPr="005B2B01" w:rsidRDefault="00D2724E" w:rsidP="005B2B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cstheme="minorHAnsi"/>
          <w:b/>
          <w:iCs/>
        </w:rPr>
        <w:br w:type="page"/>
      </w:r>
      <w:r w:rsidR="005B2B01" w:rsidRPr="00AA44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.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5759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LM</w:t>
      </w:r>
      <w:r w:rsidR="005B2B01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golden-crowned sifaka (</w:t>
      </w:r>
      <w:r w:rsidR="005B2B01" w:rsidRPr="00AA44AC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opithecus tattersalli</w:t>
      </w:r>
      <w:r w:rsidR="005B2B01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foraging tree selection based on occupied forest type.</w:t>
      </w:r>
      <w:r w:rsidR="005B2B01" w:rsidRPr="00AA44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B2B01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umns indicate the number of parameters (K), the relative difference in AIC</w:t>
      </w:r>
      <w:r w:rsid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5B2B01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 compared to the top ranked model (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</w:rPr>
        <w:t>ΔAIC</w:t>
      </w:r>
      <w:r w:rsidR="00AA44A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5B2B01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the AIC</w:t>
      </w:r>
      <w:r w:rsid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5B2B01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ights (W), and the log-likelihood (LL) of the model-selection procedure examining foraging tree selection of lemurs based on occupied forest type (dry, moderate, and humid). </w:t>
      </w:r>
      <w:r w:rsidR="00AA44AC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persion</w:t>
      </w:r>
      <w:r w:rsidR="00AA44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xamined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culating the sum of squared Pearson (SSQ) residuals, the ratio of (SSQ residuals/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idual degrees-of-freedom), the residual df, and the </w:t>
      </w:r>
      <w:r w:rsidR="005B2B01" w:rsidRPr="00AA44AC">
        <w:rPr>
          <w:rStyle w:val="mjxassistivemathml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value based on the appropriate </w:t>
      </w:r>
      <w:r w:rsidR="005B2B01" w:rsidRPr="00AA44AC">
        <w:rPr>
          <w:rStyle w:val="mjxassistivemathml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χ2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distribution. </w:t>
      </w:r>
      <w:r w:rsid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oodness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of-model fit</w:t>
      </w:r>
      <w:r w:rsid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s examined by calculating a 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ditional and marginal R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he marginal </w:t>
      </w:r>
      <w:r w:rsidR="0010539D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="0010539D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10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sider</w:t>
      </w:r>
      <w:r w:rsid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d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nly the variance of the fixed effects, while the conditional </w:t>
      </w:r>
      <w:r w:rsidR="0010539D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="0010539D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10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 w:rsid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ok</w:t>
      </w:r>
      <w:r w:rsidR="005B2B01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oth the fixed and random effects into account. </w:t>
      </w:r>
      <w:r w:rsidR="00F862A8" w:rsidRPr="00AA44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del variables included- </w:t>
      </w:r>
      <w:r w:rsidR="005B2B01" w:rsidRPr="00AA44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V: Crown Volume, TBA: Tree basal area, V: Distance to village, R: Distance to roads, F: Distance to forest edge, FT: Forest type.</w:t>
      </w:r>
    </w:p>
    <w:p w14:paraId="39BA3500" w14:textId="2C866B93" w:rsidR="00D2724E" w:rsidRDefault="00D2724E" w:rsidP="00812222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tbl>
      <w:tblPr>
        <w:tblW w:w="12505" w:type="dxa"/>
        <w:tblLayout w:type="fixed"/>
        <w:tblLook w:val="04A0" w:firstRow="1" w:lastRow="0" w:firstColumn="1" w:lastColumn="0" w:noHBand="0" w:noVBand="1"/>
      </w:tblPr>
      <w:tblGrid>
        <w:gridCol w:w="3235"/>
        <w:gridCol w:w="498"/>
        <w:gridCol w:w="942"/>
        <w:gridCol w:w="900"/>
        <w:gridCol w:w="630"/>
        <w:gridCol w:w="1080"/>
        <w:gridCol w:w="990"/>
        <w:gridCol w:w="900"/>
        <w:gridCol w:w="720"/>
        <w:gridCol w:w="1170"/>
        <w:gridCol w:w="720"/>
        <w:gridCol w:w="720"/>
      </w:tblGrid>
      <w:tr w:rsidR="00B45AED" w:rsidRPr="003A322D" w14:paraId="0B493033" w14:textId="77777777" w:rsidTr="00CF37B1">
        <w:trPr>
          <w:cantSplit/>
          <w:trHeight w:val="2087"/>
        </w:trPr>
        <w:tc>
          <w:tcPr>
            <w:tcW w:w="32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D127DB" w14:textId="77777777" w:rsidR="003A322D" w:rsidRPr="003A322D" w:rsidRDefault="003A322D" w:rsidP="00CF3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Model Formulation</w:t>
            </w:r>
          </w:p>
        </w:tc>
        <w:tc>
          <w:tcPr>
            <w:tcW w:w="4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F2B3B5" w14:textId="77777777" w:rsidR="003A322D" w:rsidRPr="003A322D" w:rsidRDefault="003A322D" w:rsidP="00CF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E4F49B" w14:textId="2907BD09" w:rsidR="003A322D" w:rsidRPr="003A322D" w:rsidRDefault="003A322D" w:rsidP="00CF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AIC</w:t>
            </w:r>
            <w:r w:rsidR="00B45AED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88AD95" w14:textId="77777777" w:rsidR="003A322D" w:rsidRPr="003A322D" w:rsidRDefault="003A322D" w:rsidP="00CF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ΔAIC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780DB7" w14:textId="77777777" w:rsidR="003A322D" w:rsidRPr="003A322D" w:rsidRDefault="003A322D" w:rsidP="00CF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B2DE20" w14:textId="77777777" w:rsidR="003A322D" w:rsidRPr="003A322D" w:rsidRDefault="003A322D" w:rsidP="00CF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LL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extDirection w:val="btLr"/>
            <w:hideMark/>
          </w:tcPr>
          <w:p w14:paraId="400057C1" w14:textId="31E13DAC" w:rsidR="003A322D" w:rsidRPr="003A322D" w:rsidRDefault="00B45AED" w:rsidP="00B45AE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um of squared Pearson (SSQ) residuals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extDirection w:val="btLr"/>
            <w:hideMark/>
          </w:tcPr>
          <w:p w14:paraId="683350B1" w14:textId="7B650FF8" w:rsidR="003A322D" w:rsidRPr="003A322D" w:rsidRDefault="00B45AED" w:rsidP="00B45AE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atio of (SSQ residuals/residual degrees-of-freedom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extDirection w:val="btLr"/>
            <w:hideMark/>
          </w:tcPr>
          <w:p w14:paraId="13AB7E61" w14:textId="1E8617F2" w:rsidR="003A322D" w:rsidRPr="003A322D" w:rsidRDefault="00B45AED" w:rsidP="00B45AE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esidual df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extDirection w:val="btLr"/>
            <w:hideMark/>
          </w:tcPr>
          <w:p w14:paraId="351C0E2E" w14:textId="63FFE7E4" w:rsidR="003A322D" w:rsidRPr="003A322D" w:rsidRDefault="00B45AED" w:rsidP="00B45AE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-value based on the appropriate χ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 distribution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extDirection w:val="btLr"/>
            <w:hideMark/>
          </w:tcPr>
          <w:p w14:paraId="1058C45E" w14:textId="407282FC" w:rsidR="003A322D" w:rsidRPr="003A322D" w:rsidRDefault="00B45AED" w:rsidP="00B45AE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arginal R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extDirection w:val="btLr"/>
            <w:hideMark/>
          </w:tcPr>
          <w:p w14:paraId="387212D4" w14:textId="1EB7E4C8" w:rsidR="003A322D" w:rsidRPr="003A322D" w:rsidRDefault="00B45AED" w:rsidP="00B45AE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onditional R</w:t>
            </w:r>
            <w:r w:rsidR="003A322D" w:rsidRPr="003A322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3A322D" w:rsidRPr="003A322D" w14:paraId="23CB4228" w14:textId="77777777" w:rsidTr="00CF37B1">
        <w:trPr>
          <w:trHeight w:val="312"/>
        </w:trPr>
        <w:tc>
          <w:tcPr>
            <w:tcW w:w="12505" w:type="dxa"/>
            <w:gridSpan w:val="12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6D4FA71F" w14:textId="51407BDB" w:rsidR="003A322D" w:rsidRPr="003A322D" w:rsidRDefault="003A322D" w:rsidP="00B45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Dry Forest</w:t>
            </w:r>
          </w:p>
        </w:tc>
      </w:tr>
      <w:tr w:rsidR="003A322D" w:rsidRPr="003A322D" w14:paraId="50E1E3FB" w14:textId="77777777" w:rsidTr="00CF37B1">
        <w:trPr>
          <w:trHeight w:val="312"/>
        </w:trPr>
        <w:tc>
          <w:tcPr>
            <w:tcW w:w="3235" w:type="dxa"/>
            <w:shd w:val="clear" w:color="auto" w:fill="auto"/>
            <w:noWrap/>
            <w:hideMark/>
          </w:tcPr>
          <w:p w14:paraId="11CADE8F" w14:textId="122C528F" w:rsidR="003A322D" w:rsidRPr="003A322D" w:rsidRDefault="003A322D" w:rsidP="003A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(CV+ TBA + V + R + F)*Season</w:t>
            </w:r>
          </w:p>
        </w:tc>
        <w:tc>
          <w:tcPr>
            <w:tcW w:w="498" w:type="dxa"/>
            <w:shd w:val="clear" w:color="auto" w:fill="auto"/>
            <w:noWrap/>
            <w:hideMark/>
          </w:tcPr>
          <w:p w14:paraId="2EC8D91C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A3DD3BF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4085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F138A7" w14:textId="04D6FC34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1173896" w14:textId="540F4AFC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E284C6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-2029.7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0C4ED6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5597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393657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E69634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63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1D0043" w14:textId="0A0732EB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45AED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9FED19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2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579AFF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535</w:t>
            </w:r>
          </w:p>
        </w:tc>
      </w:tr>
      <w:tr w:rsidR="003A322D" w:rsidRPr="003A322D" w14:paraId="1F500ABB" w14:textId="77777777" w:rsidTr="00CF37B1">
        <w:trPr>
          <w:trHeight w:val="324"/>
        </w:trPr>
        <w:tc>
          <w:tcPr>
            <w:tcW w:w="3235" w:type="dxa"/>
            <w:shd w:val="clear" w:color="auto" w:fill="auto"/>
            <w:noWrap/>
            <w:hideMark/>
          </w:tcPr>
          <w:p w14:paraId="04F3E8A2" w14:textId="77777777" w:rsidR="003A322D" w:rsidRPr="003A322D" w:rsidRDefault="003A322D" w:rsidP="003A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CV+ TBA + V + R + F</w:t>
            </w:r>
          </w:p>
        </w:tc>
        <w:tc>
          <w:tcPr>
            <w:tcW w:w="498" w:type="dxa"/>
            <w:shd w:val="clear" w:color="auto" w:fill="auto"/>
            <w:noWrap/>
            <w:hideMark/>
          </w:tcPr>
          <w:p w14:paraId="1C30372A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0C11576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4105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61031F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9.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C17908" w14:textId="45A4010B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4CF2CD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-2045.5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0B57D3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5711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34F9B8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F5CC6EE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63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48966B" w14:textId="0CD80452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45AED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BF4762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226381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584</w:t>
            </w:r>
          </w:p>
        </w:tc>
      </w:tr>
      <w:tr w:rsidR="003A322D" w:rsidRPr="003A322D" w14:paraId="29DF2E11" w14:textId="77777777" w:rsidTr="00CF37B1">
        <w:trPr>
          <w:trHeight w:val="324"/>
        </w:trPr>
        <w:tc>
          <w:tcPr>
            <w:tcW w:w="12505" w:type="dxa"/>
            <w:gridSpan w:val="12"/>
            <w:shd w:val="clear" w:color="auto" w:fill="auto"/>
            <w:noWrap/>
            <w:hideMark/>
          </w:tcPr>
          <w:p w14:paraId="5CB86A9F" w14:textId="77777777" w:rsidR="003A322D" w:rsidRPr="003A322D" w:rsidRDefault="003A322D" w:rsidP="00B45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Moderate Forest</w:t>
            </w:r>
          </w:p>
        </w:tc>
      </w:tr>
      <w:tr w:rsidR="003A322D" w:rsidRPr="003A322D" w14:paraId="510032B3" w14:textId="77777777" w:rsidTr="00CF37B1">
        <w:trPr>
          <w:trHeight w:val="312"/>
        </w:trPr>
        <w:tc>
          <w:tcPr>
            <w:tcW w:w="3235" w:type="dxa"/>
            <w:shd w:val="clear" w:color="auto" w:fill="auto"/>
            <w:noWrap/>
            <w:hideMark/>
          </w:tcPr>
          <w:p w14:paraId="71F70B4E" w14:textId="44B714F7" w:rsidR="003A322D" w:rsidRPr="003A322D" w:rsidRDefault="003A322D" w:rsidP="003A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V+ TBA + V + R + </w:t>
            </w:r>
            <w:proofErr w:type="gramStart"/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F)*</w:t>
            </w:r>
            <w:proofErr w:type="gramEnd"/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Season</w:t>
            </w:r>
          </w:p>
        </w:tc>
        <w:tc>
          <w:tcPr>
            <w:tcW w:w="498" w:type="dxa"/>
            <w:shd w:val="clear" w:color="auto" w:fill="auto"/>
            <w:noWrap/>
            <w:hideMark/>
          </w:tcPr>
          <w:p w14:paraId="2D7993F7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C2E4279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2944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B8EA56" w14:textId="213D6E1B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2029892" w14:textId="3361F5EC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A3DCC6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-1459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597990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2747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9956CB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A3562E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31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2DF18A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99999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97FD69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4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E15ED7" w14:textId="0DA085A4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  <w:r w:rsidR="00B45AE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3A322D" w:rsidRPr="003A322D" w14:paraId="55FDA1DD" w14:textId="77777777" w:rsidTr="00CF37B1">
        <w:trPr>
          <w:trHeight w:val="324"/>
        </w:trPr>
        <w:tc>
          <w:tcPr>
            <w:tcW w:w="3235" w:type="dxa"/>
            <w:shd w:val="clear" w:color="auto" w:fill="auto"/>
            <w:noWrap/>
            <w:hideMark/>
          </w:tcPr>
          <w:p w14:paraId="0FA5D9A4" w14:textId="77777777" w:rsidR="003A322D" w:rsidRPr="003A322D" w:rsidRDefault="003A322D" w:rsidP="003A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CV+ TBA + V + R + F</w:t>
            </w:r>
          </w:p>
        </w:tc>
        <w:tc>
          <w:tcPr>
            <w:tcW w:w="498" w:type="dxa"/>
            <w:shd w:val="clear" w:color="auto" w:fill="auto"/>
            <w:noWrap/>
            <w:hideMark/>
          </w:tcPr>
          <w:p w14:paraId="689B2F88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47B7523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3043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497571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99.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2B2C98" w14:textId="2670156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5A9412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-1514.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EF29A4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2848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1D4DC6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D3D6C90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31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7A9CAA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99984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D9031F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A597C2C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424</w:t>
            </w:r>
          </w:p>
        </w:tc>
      </w:tr>
      <w:tr w:rsidR="003A322D" w:rsidRPr="003A322D" w14:paraId="317B13F4" w14:textId="77777777" w:rsidTr="00CF37B1">
        <w:trPr>
          <w:trHeight w:val="324"/>
        </w:trPr>
        <w:tc>
          <w:tcPr>
            <w:tcW w:w="12505" w:type="dxa"/>
            <w:gridSpan w:val="12"/>
            <w:shd w:val="clear" w:color="auto" w:fill="auto"/>
            <w:noWrap/>
            <w:hideMark/>
          </w:tcPr>
          <w:p w14:paraId="7E377B1D" w14:textId="77777777" w:rsidR="003A322D" w:rsidRPr="003A322D" w:rsidRDefault="003A322D" w:rsidP="00B45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Humid Forest</w:t>
            </w:r>
          </w:p>
        </w:tc>
      </w:tr>
      <w:tr w:rsidR="00CF37B1" w:rsidRPr="003A322D" w14:paraId="14D64F81" w14:textId="77777777" w:rsidTr="00CF37B1">
        <w:trPr>
          <w:trHeight w:val="312"/>
        </w:trPr>
        <w:tc>
          <w:tcPr>
            <w:tcW w:w="3235" w:type="dxa"/>
            <w:shd w:val="clear" w:color="auto" w:fill="auto"/>
            <w:noWrap/>
            <w:hideMark/>
          </w:tcPr>
          <w:p w14:paraId="59B93A67" w14:textId="3C207862" w:rsidR="003A322D" w:rsidRPr="003A322D" w:rsidRDefault="003A322D" w:rsidP="003A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V+ TBA + V + R + </w:t>
            </w:r>
            <w:proofErr w:type="gramStart"/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F)*</w:t>
            </w:r>
            <w:proofErr w:type="gramEnd"/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Season</w:t>
            </w:r>
          </w:p>
        </w:tc>
        <w:tc>
          <w:tcPr>
            <w:tcW w:w="498" w:type="dxa"/>
            <w:shd w:val="clear" w:color="auto" w:fill="auto"/>
            <w:noWrap/>
            <w:hideMark/>
          </w:tcPr>
          <w:p w14:paraId="32025530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E8AEF20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4158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046C8D" w14:textId="05540F2E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BC53376" w14:textId="26F40631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5438B2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-2066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0FBDD6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5149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F284ED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E224D4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59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ABC3B6" w14:textId="6D63068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45AED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801022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4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F7BB39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644</w:t>
            </w:r>
          </w:p>
        </w:tc>
      </w:tr>
      <w:tr w:rsidR="00CF37B1" w:rsidRPr="003A322D" w14:paraId="4571BB6F" w14:textId="77777777" w:rsidTr="00CF37B1">
        <w:trPr>
          <w:trHeight w:val="324"/>
        </w:trPr>
        <w:tc>
          <w:tcPr>
            <w:tcW w:w="3235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CB4BA83" w14:textId="77777777" w:rsidR="003A322D" w:rsidRPr="003A322D" w:rsidRDefault="003A322D" w:rsidP="003A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CV+ TBA + V + R + F</w:t>
            </w:r>
          </w:p>
        </w:tc>
        <w:tc>
          <w:tcPr>
            <w:tcW w:w="498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C642BB3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42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9ED5275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4206.98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08149F0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48.68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AFE6A8F" w14:textId="444C7B2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D4AB8C7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-2096.49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69F996A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5110.32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3CD394D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31BDE84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5981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F3459DA" w14:textId="200C297E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45AED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667C940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37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6A079E9" w14:textId="77777777" w:rsidR="003A322D" w:rsidRPr="003A322D" w:rsidRDefault="003A322D" w:rsidP="00B4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322D">
              <w:rPr>
                <w:rFonts w:ascii="Times New Roman" w:eastAsia="Times New Roman" w:hAnsi="Times New Roman" w:cs="Times New Roman"/>
                <w:color w:val="000000" w:themeColor="text1"/>
              </w:rPr>
              <w:t>0.537</w:t>
            </w:r>
          </w:p>
        </w:tc>
      </w:tr>
    </w:tbl>
    <w:p w14:paraId="3BD9A0D9" w14:textId="77777777" w:rsidR="003A322D" w:rsidRPr="005B2B01" w:rsidRDefault="003A322D" w:rsidP="00812222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75D08C9D" w14:textId="5CAF6CC0" w:rsidR="001A593E" w:rsidRPr="001A593E" w:rsidRDefault="001A59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44C8A1" w14:textId="7D328AC5" w:rsidR="001A593E" w:rsidRPr="001A593E" w:rsidRDefault="001A593E" w:rsidP="001A593E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A593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Table S4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mulation </w:t>
      </w:r>
      <w:r w:rsidR="00F862A8">
        <w:rPr>
          <w:rFonts w:ascii="Times New Roman" w:hAnsi="Times New Roman" w:cs="Times New Roman"/>
          <w:color w:val="000000" w:themeColor="text1"/>
          <w:sz w:val="24"/>
          <w:szCs w:val="24"/>
        </w:rPr>
        <w:t>of the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ource selection</w:t>
      </w:r>
      <w:r w:rsidR="00EC3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M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s </w:t>
      </w:r>
      <w:r w:rsidR="00F862A8">
        <w:rPr>
          <w:rFonts w:ascii="Times New Roman" w:hAnsi="Times New Roman" w:cs="Times New Roman"/>
          <w:color w:val="000000" w:themeColor="text1"/>
          <w:sz w:val="24"/>
          <w:szCs w:val="24"/>
        </w:rPr>
        <w:t>of golden-crowned sifaka (</w:t>
      </w:r>
      <w:r w:rsidR="00F862A8" w:rsidRPr="00F862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pithecus tattersalli</w:t>
      </w:r>
      <w:r w:rsidR="00F86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oken up by forest type and season. </w:t>
      </w:r>
      <w:r w:rsidR="00EC3A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verdispersion was tested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sing a chi-squared comparing the model deviance by the residual degrees-of-freedom. Values greater than one for a </w:t>
      </w:r>
      <w:r w:rsidRPr="001A59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persion statistic indicate overdispers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C3A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oodness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of-model fit</w:t>
      </w:r>
      <w:r w:rsidR="00EC3A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s examined by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EC3A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culating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 pseudo R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1A59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each model.</w:t>
      </w:r>
      <w:r w:rsidR="00F862A8" w:rsidRPr="00F862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862A8">
        <w:rPr>
          <w:rFonts w:ascii="Times New Roman" w:hAnsi="Times New Roman" w:cs="Times New Roman"/>
          <w:bCs/>
          <w:sz w:val="24"/>
          <w:szCs w:val="24"/>
        </w:rPr>
        <w:t xml:space="preserve">Model variables included- </w:t>
      </w:r>
      <w:r w:rsidR="00F862A8" w:rsidRPr="005B2B01">
        <w:rPr>
          <w:rFonts w:ascii="Times New Roman" w:hAnsi="Times New Roman" w:cs="Times New Roman"/>
          <w:bCs/>
          <w:sz w:val="24"/>
          <w:szCs w:val="24"/>
        </w:rPr>
        <w:t>CV: Crown Volume, TBA: Tree basal area, V: Distance to village, R: Distance to roads, F: Distance to forest edge</w:t>
      </w:r>
      <w:r w:rsidR="00F862A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1970" w:type="dxa"/>
        <w:tblLook w:val="04A0" w:firstRow="1" w:lastRow="0" w:firstColumn="1" w:lastColumn="0" w:noHBand="0" w:noVBand="1"/>
      </w:tblPr>
      <w:tblGrid>
        <w:gridCol w:w="3510"/>
        <w:gridCol w:w="2610"/>
        <w:gridCol w:w="1980"/>
        <w:gridCol w:w="2643"/>
        <w:gridCol w:w="1227"/>
      </w:tblGrid>
      <w:tr w:rsidR="001A593E" w:rsidRPr="001A593E" w14:paraId="31C469DA" w14:textId="77777777" w:rsidTr="00F862A8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7153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t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556C4" w14:textId="4FB9100A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8055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rson Chi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22B6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persion statistic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4DD3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eudo R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1A593E" w:rsidRPr="001A593E" w14:paraId="7869EDCB" w14:textId="77777777" w:rsidTr="00F862A8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8DA3" w14:textId="77777777" w:rsidR="001A593E" w:rsidRPr="001A593E" w:rsidRDefault="001A593E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id Forest, Wet Seas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DF5" w14:textId="49D8E8BF" w:rsidR="001A593E" w:rsidRPr="001A593E" w:rsidRDefault="00F862A8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</w:t>
            </w:r>
            <w:r w:rsidR="001A593E"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A + V</w:t>
            </w:r>
            <w:r w:rsidR="001A593E"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1A593E"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E60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26.23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8ED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631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1A593E" w:rsidRPr="001A593E" w14:paraId="6F924C76" w14:textId="77777777" w:rsidTr="00F862A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8AA" w14:textId="77777777" w:rsidR="001A593E" w:rsidRPr="001A593E" w:rsidRDefault="001A593E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id Forest, Dry Seas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53B" w14:textId="00C05A6D" w:rsidR="001A593E" w:rsidRPr="001A593E" w:rsidRDefault="00F862A8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A + 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078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58.6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523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B584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1A593E" w:rsidRPr="001A593E" w14:paraId="52B5CFE9" w14:textId="77777777" w:rsidTr="00F862A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DF5" w14:textId="77777777" w:rsidR="001A593E" w:rsidRPr="001A593E" w:rsidRDefault="001A593E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Forest, Wet Seas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B9D8" w14:textId="6E59CAE1" w:rsidR="001A593E" w:rsidRPr="001A593E" w:rsidRDefault="00F862A8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A + 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6523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74.3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EF78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9CE6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1A593E" w:rsidRPr="001A593E" w14:paraId="68C0396D" w14:textId="77777777" w:rsidTr="00F862A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0BDE" w14:textId="77777777" w:rsidR="001A593E" w:rsidRPr="001A593E" w:rsidRDefault="001A593E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Forest, Dry Seas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E8B" w14:textId="05C91E4B" w:rsidR="001A593E" w:rsidRPr="001A593E" w:rsidRDefault="00F862A8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A + 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B7E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4.5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282C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34C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1A593E" w:rsidRPr="001A593E" w14:paraId="36A532BA" w14:textId="77777777" w:rsidTr="00F862A8">
        <w:trPr>
          <w:trHeight w:val="288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FD3D" w14:textId="77777777" w:rsidR="001A593E" w:rsidRPr="001A593E" w:rsidRDefault="001A593E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y Forest, Wet Season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E38D" w14:textId="0F9BC857" w:rsidR="001A593E" w:rsidRPr="001A593E" w:rsidRDefault="00F862A8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A + 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2A0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05.44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E4E7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547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1A593E" w:rsidRPr="001A593E" w14:paraId="66D35BD4" w14:textId="77777777" w:rsidTr="00F862A8">
        <w:trPr>
          <w:trHeight w:val="288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CA4E" w14:textId="77777777" w:rsidR="001A593E" w:rsidRPr="001A593E" w:rsidRDefault="001A593E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y Forest, Dry Season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1024" w14:textId="666161B5" w:rsidR="001A593E" w:rsidRPr="001A593E" w:rsidRDefault="00F862A8" w:rsidP="001A5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A + V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0E05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7.99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FA098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CBB3" w14:textId="77777777" w:rsidR="001A593E" w:rsidRPr="001A593E" w:rsidRDefault="001A593E" w:rsidP="001A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</w:tbl>
    <w:p w14:paraId="50EBFC8F" w14:textId="2A6C4353" w:rsidR="001A593E" w:rsidRDefault="001A593E">
      <w:pPr>
        <w:rPr>
          <w:rFonts w:ascii="Times New Roman" w:hAnsi="Times New Roman" w:cs="Times New Roman"/>
          <w:sz w:val="24"/>
          <w:szCs w:val="24"/>
        </w:rPr>
      </w:pPr>
    </w:p>
    <w:p w14:paraId="165FA198" w14:textId="6DC700E8" w:rsidR="00202991" w:rsidRDefault="00202991">
      <w:pPr>
        <w:rPr>
          <w:rFonts w:ascii="Times New Roman" w:hAnsi="Times New Roman" w:cs="Times New Roman"/>
          <w:sz w:val="24"/>
          <w:szCs w:val="24"/>
        </w:rPr>
      </w:pPr>
    </w:p>
    <w:p w14:paraId="067AC96F" w14:textId="5B54FC49" w:rsidR="00202991" w:rsidRPr="005B2B01" w:rsidRDefault="00202991">
      <w:pPr>
        <w:rPr>
          <w:rFonts w:ascii="Times New Roman" w:hAnsi="Times New Roman" w:cs="Times New Roman"/>
          <w:sz w:val="24"/>
          <w:szCs w:val="24"/>
        </w:rPr>
      </w:pPr>
    </w:p>
    <w:sectPr w:rsidR="00202991" w:rsidRPr="005B2B01" w:rsidSect="005B2B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26B19" w16cex:dateUtc="2022-02-25T01:37:00Z"/>
  <w16cex:commentExtensible w16cex:durableId="25C26B73" w16cex:dateUtc="2022-02-25T01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C45"/>
    <w:rsid w:val="0010539D"/>
    <w:rsid w:val="001A593E"/>
    <w:rsid w:val="001B5A03"/>
    <w:rsid w:val="001F5841"/>
    <w:rsid w:val="00202991"/>
    <w:rsid w:val="00246443"/>
    <w:rsid w:val="002B56C9"/>
    <w:rsid w:val="00346E0D"/>
    <w:rsid w:val="00361C45"/>
    <w:rsid w:val="00393BE0"/>
    <w:rsid w:val="003A322D"/>
    <w:rsid w:val="003A6C59"/>
    <w:rsid w:val="004061C1"/>
    <w:rsid w:val="00495F48"/>
    <w:rsid w:val="00501ED6"/>
    <w:rsid w:val="00577D22"/>
    <w:rsid w:val="005B2B01"/>
    <w:rsid w:val="00605759"/>
    <w:rsid w:val="00607886"/>
    <w:rsid w:val="00663CA6"/>
    <w:rsid w:val="006D5DE0"/>
    <w:rsid w:val="008042DD"/>
    <w:rsid w:val="00812222"/>
    <w:rsid w:val="00823579"/>
    <w:rsid w:val="00837B86"/>
    <w:rsid w:val="008C064E"/>
    <w:rsid w:val="00905B9F"/>
    <w:rsid w:val="00907B3D"/>
    <w:rsid w:val="00986B6C"/>
    <w:rsid w:val="009B547C"/>
    <w:rsid w:val="00AA44AC"/>
    <w:rsid w:val="00AB7B52"/>
    <w:rsid w:val="00B45AED"/>
    <w:rsid w:val="00B6748D"/>
    <w:rsid w:val="00B85D8A"/>
    <w:rsid w:val="00BB54A5"/>
    <w:rsid w:val="00BC35B4"/>
    <w:rsid w:val="00CF37B1"/>
    <w:rsid w:val="00D2724E"/>
    <w:rsid w:val="00E30F5E"/>
    <w:rsid w:val="00E80B88"/>
    <w:rsid w:val="00E84E89"/>
    <w:rsid w:val="00EC3A46"/>
    <w:rsid w:val="00ED2E2B"/>
    <w:rsid w:val="00F42C49"/>
    <w:rsid w:val="00F448EE"/>
    <w:rsid w:val="00F862A8"/>
    <w:rsid w:val="00FA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A289"/>
  <w15:docId w15:val="{A5B349BF-03EA-41E6-9E7B-767E41AA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6C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jxassistivemathml">
    <w:name w:val="mjx_assistive_mathml"/>
    <w:basedOn w:val="DefaultParagraphFont"/>
    <w:rsid w:val="005B2B01"/>
  </w:style>
  <w:style w:type="character" w:styleId="CommentReference">
    <w:name w:val="annotation reference"/>
    <w:basedOn w:val="DefaultParagraphFont"/>
    <w:uiPriority w:val="99"/>
    <w:semiHidden/>
    <w:unhideWhenUsed/>
    <w:rsid w:val="00ED2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E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E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E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3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58ACB-5335-6C49-9BAD-536DE831A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49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N. Abernathy</dc:creator>
  <cp:keywords/>
  <dc:description/>
  <cp:lastModifiedBy>Microsoft Office User</cp:lastModifiedBy>
  <cp:revision>2</cp:revision>
  <dcterms:created xsi:type="dcterms:W3CDTF">2022-03-30T16:34:00Z</dcterms:created>
  <dcterms:modified xsi:type="dcterms:W3CDTF">2022-03-30T16:34:00Z</dcterms:modified>
</cp:coreProperties>
</file>